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1590"/>
        <w:gridCol w:w="1965"/>
        <w:gridCol w:w="1260"/>
      </w:tblGrid>
      <w:tr w:rsidR="33102A54" w14:paraId="00349184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619F472D" w14:textId="5E31649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ntal Pathologie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5EC1457" w14:textId="1D94083D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SFBO with MS Purulence</w:t>
            </w:r>
          </w:p>
          <w:p w14:paraId="35A192AB" w14:textId="29E6CAD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74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5BAD4A9" w14:textId="3003F179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SFBO without MS Purulence </w:t>
            </w:r>
          </w:p>
          <w:p w14:paraId="161AFCF3" w14:textId="675B7A89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67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F536049" w14:textId="626161E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justed P-value</w:t>
            </w:r>
          </w:p>
        </w:tc>
      </w:tr>
      <w:tr w:rsidR="33102A54" w14:paraId="4901115B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08BE07FD" w14:textId="31A9D34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No dental pathology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8C81629" w14:textId="22B3791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00C1C21D" w14:textId="25299D71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509DDB2" w14:textId="61384E10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33102A54" w14:paraId="23F5B4D6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407C41E8" w14:textId="5F187988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us or possible infectious dental pathologies</w:t>
            </w:r>
          </w:p>
          <w:p w14:paraId="266D964E" w14:textId="4895BFF6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[n (%)]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F58421F" w14:textId="5C0A8709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42 (56.8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ED64147" w14:textId="376AAF3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47 (70.1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2D25D72" w14:textId="53408B92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141</w:t>
            </w:r>
          </w:p>
        </w:tc>
      </w:tr>
      <w:tr w:rsidR="33102A54" w14:paraId="365957B9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5685374F" w14:textId="417311F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Apical periodontitis with PAL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DD24014" w14:textId="1C7E08D1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6 (21.6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EEE1B79" w14:textId="1D7855FB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2 (17.9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FBB8A7E" w14:textId="40246984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734</w:t>
            </w:r>
          </w:p>
        </w:tc>
      </w:tr>
      <w:tr w:rsidR="33102A54" w14:paraId="32EE394F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475A5721" w14:textId="6CE67ADE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Post-extraction without OAF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8E73BE9" w14:textId="61ED383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21 (28.4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0D0EA118" w14:textId="5D45B59B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34 (50.7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76CCBCE" w14:textId="2011EFC6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1</w:t>
            </w:r>
          </w:p>
        </w:tc>
      </w:tr>
      <w:tr w:rsidR="33102A54" w14:paraId="040CD402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2DC0A0D9" w14:textId="2DDA812E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Post-extraction with OAF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6FBEF08" w14:textId="0ED7737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2 (2.7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F4680EE" w14:textId="4EA52A70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6C4A369" w14:textId="40704FAF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521</w:t>
            </w:r>
          </w:p>
        </w:tc>
      </w:tr>
      <w:tr w:rsidR="33102A54" w14:paraId="3463AB05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542C5150" w14:textId="6511130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arginal periodontiti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3D55813" w14:textId="20F385E4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3 (4.1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42198982" w14:textId="63EF91AE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3 (4.5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77B45BD" w14:textId="0B7D5694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33102A54" w14:paraId="0911B873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3529D210" w14:textId="5EA781FA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Bone graft without implant,</w:t>
            </w:r>
          </w:p>
          <w:p w14:paraId="3A876C32" w14:textId="4D3EEAB7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without graft</w:t>
            </w:r>
          </w:p>
          <w:p w14:paraId="2041470C" w14:textId="2BE3C632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particle extrus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6CEB0D7" w14:textId="168E6A1A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47572094" w14:textId="04EC2E2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AB6FDE5" w14:textId="03DC7A59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33102A54" w14:paraId="70E72B9B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3A28416B" w14:textId="009CFE6A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Bone graft without implant, with</w:t>
            </w:r>
          </w:p>
          <w:p w14:paraId="6AE3C314" w14:textId="36CEF39B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graft particle extrus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2D7F1BA" w14:textId="1BBCE6C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19EEE749" w14:textId="6D06B9D1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462DFED" w14:textId="12C1C9D4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33102A54" w14:paraId="1DF550C8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4D12ADBB" w14:textId="1AD6DC8E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welling dental metallic materials</w:t>
            </w:r>
          </w:p>
          <w:p w14:paraId="2FB94520" w14:textId="56D6E3AA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[n (%)]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9478FF7" w14:textId="096BCE35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35 (47.3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4CE91673" w14:textId="77E7464F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24 (35.8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D90BF01" w14:textId="3BC6785D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227</w:t>
            </w:r>
          </w:p>
        </w:tc>
      </w:tr>
      <w:tr w:rsidR="33102A54" w14:paraId="697CC909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75702CF1" w14:textId="2F90300C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Prior RCT ± PAL, without filling</w:t>
            </w:r>
          </w:p>
          <w:p w14:paraId="13ADB90A" w14:textId="056030DB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aterial extruding into 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49DADF3" w14:textId="19F1013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4 (18.9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0ECFAA8" w14:textId="7CA988D5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9 (13.4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AD3AA23" w14:textId="3983B151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514</w:t>
            </w:r>
          </w:p>
        </w:tc>
      </w:tr>
      <w:tr w:rsidR="33102A54" w14:paraId="6825A639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4C99EE84" w14:textId="467B84CD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Prior RCT ± PAL, with filling</w:t>
            </w:r>
          </w:p>
          <w:p w14:paraId="5BB76B16" w14:textId="32423E25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aterial extruding into 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495E397" w14:textId="3A49BF6F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3 (4.1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A24F05A" w14:textId="1B8C7FDF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6 (9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88EE785" w14:textId="5F5468C7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399</w:t>
            </w:r>
          </w:p>
        </w:tc>
      </w:tr>
      <w:tr w:rsidR="33102A54" w14:paraId="7F77BBFC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7EDDC3E2" w14:textId="43B0C753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Dental implant ± bone graft,</w:t>
            </w:r>
          </w:p>
          <w:p w14:paraId="29189AAD" w14:textId="207D469E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without protrusion into 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0A5DE00" w14:textId="4A66D09A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6 (8.1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1770C723" w14:textId="56784FE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3 (4.5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DADC7FD" w14:textId="0788762D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592</w:t>
            </w:r>
          </w:p>
        </w:tc>
      </w:tr>
      <w:tr w:rsidR="33102A54" w14:paraId="0525EC25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33D3F4BE" w14:textId="513F5E03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Dental implant ± bone graft, with</w:t>
            </w:r>
          </w:p>
          <w:p w14:paraId="6F6E5AB6" w14:textId="059D51A6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protrusion into 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D403CD6" w14:textId="0C6230D0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6 (8.1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F952945" w14:textId="2799B32F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2 (3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9C115E5" w14:textId="3F74391E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343</w:t>
            </w:r>
          </w:p>
        </w:tc>
      </w:tr>
      <w:tr w:rsidR="33102A54" w14:paraId="4F9D056B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14F7580E" w14:textId="3D17C90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idface screws without protrusion</w:t>
            </w:r>
          </w:p>
          <w:p w14:paraId="5AEDDE19" w14:textId="3D62DE2C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="00C807EB"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nto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25699D3" w14:textId="362BC4E4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F64D68A" w14:textId="3BDA800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3D07D0B" w14:textId="1FDE1AD0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33102A54" w14:paraId="6442595E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0D851B57" w14:textId="470DC84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idface screws with protrusion</w:t>
            </w:r>
          </w:p>
          <w:p w14:paraId="0F3AEFDC" w14:textId="238ACD97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into 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0124A1C" w14:textId="22E9A212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4 (5.4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5E1AF522" w14:textId="4D97921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4 (6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61DB44B" w14:textId="11952FEB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33102A54" w14:paraId="26B5481B" w14:textId="77777777" w:rsidTr="33102A5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</w:tcPr>
          <w:p w14:paraId="04928368" w14:textId="4719C4F2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Free-floating metallic dental</w:t>
            </w:r>
          </w:p>
          <w:p w14:paraId="20FE8903" w14:textId="04E45BA3" w:rsidR="33102A54" w:rsidRDefault="33102A54" w:rsidP="33102A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foreign body in</w:t>
            </w:r>
            <w:r w:rsidR="00C807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17E27F7" w14:textId="22213508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5274683" w14:textId="4A3A7484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2 (3.0%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22649E2" w14:textId="18899963" w:rsidR="33102A54" w:rsidRDefault="33102A54" w:rsidP="33102A54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102A54">
              <w:rPr>
                <w:rFonts w:ascii="Times New Roman" w:eastAsia="Times New Roman" w:hAnsi="Times New Roman" w:cs="Times New Roman"/>
                <w:color w:val="000000" w:themeColor="text1"/>
              </w:rPr>
              <w:t>0.931</w:t>
            </w:r>
          </w:p>
        </w:tc>
      </w:tr>
    </w:tbl>
    <w:p w14:paraId="16BA4489" w14:textId="77777777" w:rsidR="00927B13" w:rsidRDefault="00927B13" w:rsidP="33102A54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F4935C2" w14:textId="66AD6AB4" w:rsidR="0059675A" w:rsidRDefault="00927B13" w:rsidP="33102A5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I</w:t>
      </w:r>
      <w:r w:rsidR="005C3B34">
        <w:rPr>
          <w:rFonts w:ascii="Times New Roman" w:eastAsia="Times New Roman" w:hAnsi="Times New Roman" w:cs="Times New Roman"/>
          <w:b/>
          <w:bCs/>
          <w:color w:val="000000" w:themeColor="text1"/>
        </w:rPr>
        <w:t>I</w:t>
      </w:r>
      <w:r w:rsidR="447C1D65" w:rsidRPr="33102A5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  <w:r w:rsidR="447C1D65" w:rsidRPr="33102A54">
        <w:rPr>
          <w:rFonts w:ascii="Times New Roman" w:eastAsia="Times New Roman" w:hAnsi="Times New Roman" w:cs="Times New Roman"/>
          <w:color w:val="000000" w:themeColor="text1"/>
        </w:rPr>
        <w:t>Comparisons of different dental pathologies and pathology groups between maxillary sinus fungal balls with odontogenic conditions (MSFBO) with versus without maxillary sinus (MS) purulence. PAL, periapical lesion; OAF, oroantral fistula; RCT, root canal treatment</w:t>
      </w:r>
      <w:r w:rsidR="002746C2">
        <w:rPr>
          <w:rFonts w:ascii="Times New Roman" w:eastAsia="Times New Roman" w:hAnsi="Times New Roman" w:cs="Times New Roman"/>
          <w:color w:val="000000" w:themeColor="text1"/>
        </w:rPr>
        <w:t>; MS, maxillary sinus.</w:t>
      </w:r>
      <w:r w:rsidR="447C1D65" w:rsidRPr="33102A54">
        <w:rPr>
          <w:rFonts w:ascii="Times New Roman" w:eastAsia="Times New Roman" w:hAnsi="Times New Roman" w:cs="Times New Roman"/>
          <w:color w:val="000000" w:themeColor="text1"/>
        </w:rPr>
        <w:t xml:space="preserve"> Bold p-values bolded were statistically significant.</w:t>
      </w:r>
    </w:p>
    <w:p w14:paraId="2C078E63" w14:textId="3AB18AEE" w:rsidR="0059675A" w:rsidRDefault="0059675A" w:rsidP="33102A54">
      <w:pPr>
        <w:rPr>
          <w:rFonts w:ascii="Times New Roman" w:eastAsia="Times New Roman" w:hAnsi="Times New Roman" w:cs="Times New Roman"/>
        </w:rPr>
      </w:pPr>
    </w:p>
    <w:sectPr w:rsidR="00596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B0118C"/>
    <w:rsid w:val="001A1DC2"/>
    <w:rsid w:val="001A5A5D"/>
    <w:rsid w:val="002746C2"/>
    <w:rsid w:val="0059675A"/>
    <w:rsid w:val="005C3B34"/>
    <w:rsid w:val="006518F2"/>
    <w:rsid w:val="00927B13"/>
    <w:rsid w:val="00C807EB"/>
    <w:rsid w:val="00D15E37"/>
    <w:rsid w:val="00ED0EA0"/>
    <w:rsid w:val="030FB52D"/>
    <w:rsid w:val="24B0118C"/>
    <w:rsid w:val="33102A54"/>
    <w:rsid w:val="447C1D65"/>
    <w:rsid w:val="46E1F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118C"/>
  <w15:chartTrackingRefBased/>
  <w15:docId w15:val="{90D5E615-6BED-4B3E-BCF3-E08EC73B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, Eunice</dc:creator>
  <cp:keywords/>
  <dc:description/>
  <cp:lastModifiedBy>Bade, Kylie</cp:lastModifiedBy>
  <cp:revision>7</cp:revision>
  <dcterms:created xsi:type="dcterms:W3CDTF">2025-12-24T16:54:00Z</dcterms:created>
  <dcterms:modified xsi:type="dcterms:W3CDTF">2026-01-23T00:12:00Z</dcterms:modified>
</cp:coreProperties>
</file>